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6DBDF" w14:textId="77777777" w:rsidR="00B45184" w:rsidRPr="00B45184" w:rsidRDefault="00B45184" w:rsidP="00B45184">
      <w:pPr>
        <w:jc w:val="center"/>
        <w:rPr>
          <w:b/>
          <w:bCs/>
        </w:rPr>
      </w:pPr>
      <w:r w:rsidRPr="00B45184">
        <w:rPr>
          <w:b/>
          <w:bCs/>
        </w:rPr>
        <w:t>Description of Additional Supplementary Files</w:t>
      </w:r>
    </w:p>
    <w:p w14:paraId="2B2DBF19" w14:textId="77777777" w:rsidR="00B45184" w:rsidRPr="00B45184" w:rsidRDefault="00B45184" w:rsidP="00B45184"/>
    <w:p w14:paraId="1508E7B2" w14:textId="4C3F284D" w:rsidR="00B45184" w:rsidRPr="00B45184" w:rsidRDefault="00B45184" w:rsidP="00B45184">
      <w:r w:rsidRPr="00B45184">
        <w:t>File name: Supplementary Data</w:t>
      </w:r>
      <w:r>
        <w:t xml:space="preserve"> 1-7</w:t>
      </w:r>
    </w:p>
    <w:p w14:paraId="11AD4154" w14:textId="5F8DE5B7" w:rsidR="00B45184" w:rsidRDefault="00B45184" w:rsidP="00B45184">
      <w:r w:rsidRPr="00B45184">
        <w:t>Description:</w:t>
      </w:r>
      <w:r>
        <w:t xml:space="preserve"> Source Data for main figures</w:t>
      </w:r>
    </w:p>
    <w:p w14:paraId="32D18E15" w14:textId="77777777" w:rsidR="00B45184" w:rsidRPr="00B45184" w:rsidRDefault="00B45184" w:rsidP="00B45184"/>
    <w:p w14:paraId="3EAFE6B1" w14:textId="7F06B210" w:rsidR="00B45184" w:rsidRPr="00B45184" w:rsidRDefault="00B45184" w:rsidP="00B45184">
      <w:r w:rsidRPr="00B45184">
        <w:t>File name:</w:t>
      </w:r>
      <w:r w:rsidRPr="00B45184">
        <w:t xml:space="preserve"> </w:t>
      </w:r>
      <w:r w:rsidRPr="00B45184">
        <w:t>Supplementary Data</w:t>
      </w:r>
      <w:r>
        <w:t xml:space="preserve"> </w:t>
      </w:r>
      <w:r>
        <w:t>8-11</w:t>
      </w:r>
    </w:p>
    <w:p w14:paraId="7D31F076" w14:textId="54132BDA" w:rsidR="00B45184" w:rsidRPr="00B45184" w:rsidRDefault="00B45184" w:rsidP="00B45184">
      <w:r w:rsidRPr="00B45184">
        <w:t>Description:</w:t>
      </w:r>
      <w:r>
        <w:t xml:space="preserve"> Source Data for supplementary figures</w:t>
      </w:r>
    </w:p>
    <w:p w14:paraId="4FDB58B7" w14:textId="77777777" w:rsidR="00D53161" w:rsidRDefault="00D53161"/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84"/>
    <w:rsid w:val="00AA6AC7"/>
    <w:rsid w:val="00B45184"/>
    <w:rsid w:val="00BE00B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73D0"/>
  <w15:chartTrackingRefBased/>
  <w15:docId w15:val="{9CE68C17-9A34-463C-8FD0-683B226C6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1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1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1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1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1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1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7" ma:contentTypeDescription="Create a new document." ma:contentTypeScope="" ma:versionID="e0454fd2fa4c72044ef08c06d694d192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c8f53d9547cf7147de80fa0ed2a919b8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66877</_dlc_DocId>
    <_dlc_DocIdUrl xmlns="bd2a10cf-e067-4f9c-87ec-f8ebada5459f">
      <Url>https://springernature.sharepoint.com/sites/NatureJournalsProduction/_layouts/15/DocIdRedir.aspx?ID=FT7ZSSYKJ64H-414968548-66877</Url>
      <Description>FT7ZSSYKJ64H-414968548-66877</Description>
    </_dlc_DocIdUrl>
  </documentManagement>
</p:properties>
</file>

<file path=customXml/itemProps1.xml><?xml version="1.0" encoding="utf-8"?>
<ds:datastoreItem xmlns:ds="http://schemas.openxmlformats.org/officeDocument/2006/customXml" ds:itemID="{DC84EC8C-0943-4F89-9CAF-34B6B006B8D7}"/>
</file>

<file path=customXml/itemProps2.xml><?xml version="1.0" encoding="utf-8"?>
<ds:datastoreItem xmlns:ds="http://schemas.openxmlformats.org/officeDocument/2006/customXml" ds:itemID="{93AE8D90-8987-4CDF-A94A-CAC366085817}"/>
</file>

<file path=customXml/itemProps3.xml><?xml version="1.0" encoding="utf-8"?>
<ds:datastoreItem xmlns:ds="http://schemas.openxmlformats.org/officeDocument/2006/customXml" ds:itemID="{60897D64-38D3-4602-A85E-6812A7418E8D}"/>
</file>

<file path=customXml/itemProps4.xml><?xml version="1.0" encoding="utf-8"?>
<ds:datastoreItem xmlns:ds="http://schemas.openxmlformats.org/officeDocument/2006/customXml" ds:itemID="{9C446B61-20BA-44AA-A635-BBE5917CE1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86</Characters>
  <Application>Microsoft Office Word</Application>
  <DocSecurity>0</DocSecurity>
  <Lines>11</Lines>
  <Paragraphs>10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3-02T10:22:00Z</dcterms:created>
  <dcterms:modified xsi:type="dcterms:W3CDTF">2026-03-0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00f8400f-693e-4a27-a6a7-eca08fcde491</vt:lpwstr>
  </property>
</Properties>
</file>